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534" w:rsidRPr="0065113D" w:rsidRDefault="008A6534" w:rsidP="008A6534">
      <w:pPr>
        <w:spacing w:after="240"/>
        <w:rPr>
          <w:b/>
        </w:rPr>
      </w:pPr>
      <w:r w:rsidRPr="0065113D">
        <w:rPr>
          <w:b/>
        </w:rPr>
        <w:t xml:space="preserve">Table S2. </w:t>
      </w:r>
      <w:proofErr w:type="gramStart"/>
      <w:r w:rsidRPr="0065113D">
        <w:rPr>
          <w:b/>
        </w:rPr>
        <w:t>SNP information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76"/>
        <w:gridCol w:w="1159"/>
        <w:gridCol w:w="1158"/>
        <w:gridCol w:w="1104"/>
        <w:gridCol w:w="1182"/>
        <w:gridCol w:w="791"/>
        <w:gridCol w:w="1305"/>
        <w:gridCol w:w="645"/>
      </w:tblGrid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SNP_(1)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hromosome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proofErr w:type="spellStart"/>
            <w:r w:rsidRPr="004F3759">
              <w:rPr>
                <w:sz w:val="18"/>
                <w:szCs w:val="18"/>
                <w:lang w:eastAsia="pt-PT"/>
              </w:rPr>
              <w:t>bp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>_(2)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proofErr w:type="spellStart"/>
            <w:r w:rsidRPr="004F3759">
              <w:rPr>
                <w:sz w:val="18"/>
                <w:szCs w:val="18"/>
                <w:lang w:eastAsia="pt-PT"/>
              </w:rPr>
              <w:t>cM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>_(3)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 xml:space="preserve">Reference allele_(4) 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nd allele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proofErr w:type="spellStart"/>
            <w:r w:rsidRPr="004F3759">
              <w:rPr>
                <w:sz w:val="18"/>
                <w:szCs w:val="18"/>
                <w:lang w:eastAsia="pt-PT"/>
              </w:rPr>
              <w:t>Reference_genome</w:t>
            </w:r>
            <w:proofErr w:type="spellEnd"/>
            <w:r w:rsidRPr="004F3759">
              <w:rPr>
                <w:sz w:val="18"/>
                <w:szCs w:val="18"/>
                <w:lang w:eastAsia="pt-PT"/>
              </w:rPr>
              <w:t xml:space="preserve"> _(5)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204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870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6715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0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8132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.4895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1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9462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.5654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6011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.7206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5030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7485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.799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22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6370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.506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1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6018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.8706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3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3536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.5298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4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3930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.5298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5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4535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.3475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5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4999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.39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6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7965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.6762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6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8872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.7632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5131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3615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.1155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5133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4824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.205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7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5020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.2199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8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5126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.2278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-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8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5681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.2690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9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0125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.5825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261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8516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.1430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59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4288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.5285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261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4575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.5477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60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3630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.7746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60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8058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.4425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61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1956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.2393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5197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2885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.4294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61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5935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.8766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0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9558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.2961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5233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4475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.6375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62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6148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.7537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5244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21133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.6694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64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21245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.6881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65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24771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.2728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66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4471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.7070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67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5718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.7961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5302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8958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.7961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5316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3664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.0166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67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61304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.5572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5367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77896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.1734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338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89464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.5692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70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4910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1839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71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17160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7357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lastRenderedPageBreak/>
              <w:t>uCE4-73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6944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7357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75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4264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7806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2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8045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9710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76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8682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2.0169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5478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52656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2.4822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78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60510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3.2663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78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61355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3.286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81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88270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9257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83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0834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7444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84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6031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7509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85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2168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8314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87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23970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6.084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87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27910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6.152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509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40425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6.7618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608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15169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8.5176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608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29318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8.622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608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30259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8.6280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611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64918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8.8967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92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73232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8.9882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92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78158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8.9882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93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81445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8.9882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701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18397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9.4673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702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57593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9.7947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96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60156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9.8656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15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64638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9.9471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96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64721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9.9476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3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79054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026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97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97503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2671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702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98390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2671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4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34169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6458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98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42799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9961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98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47060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9961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873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84978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1.396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2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04624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1.5564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2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19337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1.8348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2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27187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1.877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3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39339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1.877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4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41927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1.877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084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53509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1.9665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5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56955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.0371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086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94699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.5659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09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02326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.8457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09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12313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.8651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7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22594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.9253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7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31556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.9253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3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31864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.9253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lastRenderedPageBreak/>
              <w:t>pas2209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39031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.9253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7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40652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.9253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8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54888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.9253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8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07391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5668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9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22884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5668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09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25977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5668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11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27957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5668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97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57056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8483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11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65307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8899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7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67753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8899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3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71850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9313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97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76934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9827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97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79321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0068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7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08297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291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344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16924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291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13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24728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291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344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41324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291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14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47460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291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46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47771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291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345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55035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4693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7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60394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6969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66823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6969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15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74723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6969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15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80446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6969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17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12486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5.3399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17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19267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5.3399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8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38289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5.4999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19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77108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6.7113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19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78008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6.7113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2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84150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6.7909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9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87842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6.9273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1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97033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7.192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23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97174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7.192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1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98506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7.223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2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00000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7.2581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3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01140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7.3015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3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02297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7.3627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3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08249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7.6775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4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23912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7.9186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19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37054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8.6643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5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70664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9.6361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6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87416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9.9336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6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90432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.0349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29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15802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.5204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767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19981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.6495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30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22726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.8042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lastRenderedPageBreak/>
              <w:t>uCE4-132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33530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0099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591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34737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095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33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42362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2495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35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55627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329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36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57427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329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20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84311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649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41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01374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9721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42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02031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2.0518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42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14133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2.5626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6401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26486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3.0242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43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32478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3.278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50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93710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6.9194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50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96431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0775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52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00628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3213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52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16112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7224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53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17075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7224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21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27794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8.2079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57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56354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7428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60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60698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840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61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61294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840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59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62229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840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60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63084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840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65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63592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840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66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66927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8685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61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68630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8892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68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72156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932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60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77752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62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82048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62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84093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69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86775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61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94265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73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04972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62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15276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70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19043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63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23725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98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28459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22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29728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4-164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32131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72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36365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72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36808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4-3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40735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.0000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98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43303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.0000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73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43631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.0000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73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IV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47395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.0000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6-10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4306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6-10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3685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.2278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lastRenderedPageBreak/>
              <w:t>pas1205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2910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.3006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56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6449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.8013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57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1992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0.9079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59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4771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.6060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62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3971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.3032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279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0381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.7061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6-11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1337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.216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405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0776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.4132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71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20802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.8792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74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35911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.3672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75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39188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.5187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79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9492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.2828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79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8124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.1514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409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65740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.9251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6-12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81004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.3774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79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5448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.4009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81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20476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.0605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27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0459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.5576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509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53932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.8793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84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94800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.076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512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9676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.6961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86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50751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.8955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86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55305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.0587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87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61575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.2366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511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64517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.4370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88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4966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.0647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89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15318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.1513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89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18441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.1947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90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24374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.2906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91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35577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.7146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92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39011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.8559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93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55570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.1676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6-2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62143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.4106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96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81944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.0967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695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89680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.2838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696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93621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.67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697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94541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.7605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699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97158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.9327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15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97904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.9494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700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98479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.9622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701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99691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8.9893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823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00350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.0040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817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02224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.0901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68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02856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.1396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70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04229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.2472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836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05091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9.314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lastRenderedPageBreak/>
              <w:t>pas1822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36795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2559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haw10426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46191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41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839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54512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5539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840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54961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5640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843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61859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6835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77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68326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7765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78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74076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8576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1850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74333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8576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79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76834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0.8691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2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697820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2490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143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04358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3430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105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14388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4277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113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22454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4277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116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25198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4277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118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27352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4277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84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30320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4277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94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53165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5410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167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71135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1.8661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01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83087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2.3694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185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89635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2.5576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05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794093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2.6858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17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18422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3.6560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22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20601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3.7173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11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20722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3.7207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31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28205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3.8327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6-15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54892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2895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58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68461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2895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59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69368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2895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60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71998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2895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61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72369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2895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62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75190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2912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63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75940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3230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65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76953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3660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65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77761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4003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68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80435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5139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70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81498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5590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72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85588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6329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74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86550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6329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26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88606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6329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78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93069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6901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10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95271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8607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28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97053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9194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280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899028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4.9844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43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06477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0885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337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07716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0885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44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09095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0885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lastRenderedPageBreak/>
              <w:t>pas2317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16659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2176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39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19190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262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318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20485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2853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40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23431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3373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321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24320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3531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322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26700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395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323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28796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4319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327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39070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4319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42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947965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5.4319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77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08802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6.5998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404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14389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6.6497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409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21934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6.7797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66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23235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6.8265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418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28682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6.9296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432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46652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7.1709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74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65011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7.6130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445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67100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7.6411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474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069347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7.715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529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05538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8.5952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521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32600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9.0634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22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47466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9.365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22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55218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9.548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22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65727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29.9373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23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85429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162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504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191696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2861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24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01831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3559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766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14235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4699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6-18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29310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0.8115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29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76310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1.5029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30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287812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1.9630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29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06278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686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86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07027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7285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95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08591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8159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17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10102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9004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44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10694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3.9335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45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13184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0727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46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14155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127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19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16120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236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49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18192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3527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21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23224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634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22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27575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8625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56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27953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8794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57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29106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4.9309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61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32905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5.100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64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34708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5.2145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68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37386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5.4532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lastRenderedPageBreak/>
              <w:t>pas2870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40911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5.663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71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45411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5.9135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75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55890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6.8908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35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64687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7.675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87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76856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8.3730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32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79976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8.4630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32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82225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8.5679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893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84074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8.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00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93648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9.2738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35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95738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9.3692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36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397536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39.4513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92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23542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.326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98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26085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.5090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2999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27801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.7209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03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32141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0.8803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76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36134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02711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11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41041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0399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13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42863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0399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17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44900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1351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19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46405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285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21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47262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3740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23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48328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1.4842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6-20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54720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2.0923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36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59518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2.0923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37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61267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2.3701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43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69106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2.97829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46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71412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3.1088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54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80529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3.4506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55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81071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3.4828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58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85496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3.7458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694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89042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3.9478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064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493994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4.0247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89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07831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4.4493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38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10175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4.7535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52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196798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5.3323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807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20190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5.3427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48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217166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5.3739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51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263499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5.4456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52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27732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5.4456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66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41057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5.9811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812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42742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6.0097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71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51008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6.2990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776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58074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2365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782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58650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25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uCE6-157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62357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3388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847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65461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41303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lastRenderedPageBreak/>
              <w:t>uCE6-158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697714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53674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92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845012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6681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392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584921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7.6966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508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02417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8.88446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5423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09850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0750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493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10487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07502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5085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25605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14078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517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436793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49.73035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5281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73970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E6-239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6892057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6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7074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100621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7130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317360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T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rPr>
          <w:trHeight w:val="288"/>
        </w:trPr>
        <w:tc>
          <w:tcPr>
            <w:tcW w:w="1410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pas37228</w:t>
            </w:r>
          </w:p>
        </w:tc>
        <w:tc>
          <w:tcPr>
            <w:tcW w:w="1158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X</w:t>
            </w:r>
          </w:p>
        </w:tc>
        <w:tc>
          <w:tcPr>
            <w:tcW w:w="1185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17585505</w:t>
            </w:r>
          </w:p>
        </w:tc>
        <w:tc>
          <w:tcPr>
            <w:tcW w:w="112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209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G</w:t>
            </w:r>
          </w:p>
        </w:tc>
        <w:tc>
          <w:tcPr>
            <w:tcW w:w="807" w:type="dxa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A</w:t>
            </w:r>
          </w:p>
        </w:tc>
        <w:tc>
          <w:tcPr>
            <w:tcW w:w="1999" w:type="dxa"/>
            <w:gridSpan w:val="2"/>
            <w:noWrap/>
            <w:hideMark/>
          </w:tcPr>
          <w:p w:rsidR="008A6534" w:rsidRPr="004F3759" w:rsidRDefault="008A6534" w:rsidP="00FA41EB">
            <w:pPr>
              <w:rPr>
                <w:sz w:val="18"/>
                <w:szCs w:val="18"/>
                <w:lang w:eastAsia="pt-PT"/>
              </w:rPr>
            </w:pPr>
            <w:r w:rsidRPr="004F3759">
              <w:rPr>
                <w:sz w:val="18"/>
                <w:szCs w:val="18"/>
                <w:lang w:eastAsia="pt-PT"/>
              </w:rPr>
              <w:t>CB4858</w:t>
            </w:r>
          </w:p>
        </w:tc>
      </w:tr>
      <w:tr w:rsidR="008A6534" w:rsidRPr="0065113D" w:rsidTr="00FA41E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gridAfter w:val="1"/>
          <w:wAfter w:w="592" w:type="dxa"/>
          <w:trHeight w:val="102"/>
        </w:trPr>
        <w:tc>
          <w:tcPr>
            <w:tcW w:w="82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534" w:rsidRPr="0065113D" w:rsidRDefault="008A6534" w:rsidP="00FA41EB">
            <w:pPr>
              <w:rPr>
                <w:color w:val="000000"/>
              </w:rPr>
            </w:pPr>
          </w:p>
        </w:tc>
      </w:tr>
    </w:tbl>
    <w:p w:rsidR="008A6534" w:rsidRPr="00DF284F" w:rsidRDefault="008A6534" w:rsidP="008A6534">
      <w:pPr>
        <w:rPr>
          <w:color w:val="000000"/>
          <w:sz w:val="22"/>
          <w:szCs w:val="22"/>
        </w:rPr>
      </w:pPr>
      <w:r w:rsidRPr="00DF284F">
        <w:rPr>
          <w:color w:val="000000"/>
          <w:sz w:val="22"/>
          <w:szCs w:val="22"/>
        </w:rPr>
        <w:t xml:space="preserve">(1) </w:t>
      </w:r>
      <w:proofErr w:type="spellStart"/>
      <w:r w:rsidRPr="00DF284F">
        <w:rPr>
          <w:i/>
          <w:color w:val="000000"/>
          <w:sz w:val="22"/>
          <w:szCs w:val="22"/>
        </w:rPr>
        <w:t>Wormbase</w:t>
      </w:r>
      <w:proofErr w:type="spellEnd"/>
      <w:r w:rsidRPr="00DF284F">
        <w:rPr>
          <w:color w:val="000000"/>
          <w:sz w:val="22"/>
          <w:szCs w:val="22"/>
        </w:rPr>
        <w:t xml:space="preserve"> designation, genome release WS195</w:t>
      </w:r>
    </w:p>
    <w:p w:rsidR="008A6534" w:rsidRPr="00DF284F" w:rsidRDefault="008A6534" w:rsidP="008A6534">
      <w:pPr>
        <w:rPr>
          <w:color w:val="000000"/>
          <w:sz w:val="22"/>
          <w:szCs w:val="22"/>
        </w:rPr>
      </w:pPr>
      <w:r w:rsidRPr="00DF284F">
        <w:rPr>
          <w:color w:val="000000"/>
          <w:sz w:val="22"/>
          <w:szCs w:val="22"/>
        </w:rPr>
        <w:t>(2) Physical position (</w:t>
      </w:r>
      <w:proofErr w:type="spellStart"/>
      <w:r w:rsidRPr="00DF284F">
        <w:rPr>
          <w:color w:val="000000"/>
          <w:sz w:val="22"/>
          <w:szCs w:val="22"/>
        </w:rPr>
        <w:t>bp</w:t>
      </w:r>
      <w:proofErr w:type="spellEnd"/>
      <w:r w:rsidRPr="00DF284F">
        <w:rPr>
          <w:color w:val="000000"/>
          <w:sz w:val="22"/>
          <w:szCs w:val="22"/>
        </w:rPr>
        <w:t>), genome release WS195</w:t>
      </w:r>
    </w:p>
    <w:p w:rsidR="008A6534" w:rsidRPr="00DF284F" w:rsidRDefault="008A6534" w:rsidP="008A6534">
      <w:pPr>
        <w:rPr>
          <w:color w:val="000000"/>
          <w:sz w:val="22"/>
          <w:szCs w:val="22"/>
        </w:rPr>
      </w:pPr>
      <w:r w:rsidRPr="00DF284F">
        <w:rPr>
          <w:color w:val="000000"/>
          <w:sz w:val="22"/>
          <w:szCs w:val="22"/>
        </w:rPr>
        <w:t xml:space="preserve">(3) Genetic position from </w:t>
      </w:r>
      <w:proofErr w:type="spellStart"/>
      <w:r w:rsidRPr="00DF284F">
        <w:rPr>
          <w:color w:val="000000"/>
          <w:sz w:val="22"/>
          <w:szCs w:val="22"/>
        </w:rPr>
        <w:t>Rockman</w:t>
      </w:r>
      <w:proofErr w:type="spellEnd"/>
      <w:r w:rsidRPr="00DF284F">
        <w:rPr>
          <w:color w:val="000000"/>
          <w:sz w:val="22"/>
          <w:szCs w:val="22"/>
        </w:rPr>
        <w:t xml:space="preserve"> and </w:t>
      </w:r>
      <w:proofErr w:type="spellStart"/>
      <w:r w:rsidRPr="00DF284F">
        <w:rPr>
          <w:color w:val="000000"/>
          <w:sz w:val="22"/>
          <w:szCs w:val="22"/>
        </w:rPr>
        <w:t>Kruglyak</w:t>
      </w:r>
      <w:proofErr w:type="spellEnd"/>
      <w:r w:rsidRPr="00DF284F">
        <w:rPr>
          <w:color w:val="000000"/>
          <w:sz w:val="22"/>
          <w:szCs w:val="22"/>
        </w:rPr>
        <w:t xml:space="preserve"> (2009) or calculated by linear interpolation assuming a total chromosome size of 50cM</w:t>
      </w:r>
    </w:p>
    <w:p w:rsidR="008A6534" w:rsidRPr="00DF284F" w:rsidRDefault="008A6534" w:rsidP="008A6534">
      <w:pPr>
        <w:rPr>
          <w:color w:val="000000"/>
          <w:sz w:val="22"/>
          <w:szCs w:val="22"/>
        </w:rPr>
      </w:pPr>
      <w:r w:rsidRPr="00DF284F">
        <w:rPr>
          <w:color w:val="000000"/>
          <w:sz w:val="22"/>
          <w:szCs w:val="22"/>
        </w:rPr>
        <w:t>(4) Reference allele of N2 wild isolate</w:t>
      </w:r>
    </w:p>
    <w:p w:rsidR="008A6534" w:rsidRPr="00DF284F" w:rsidRDefault="008A6534" w:rsidP="008A6534">
      <w:pPr>
        <w:rPr>
          <w:color w:val="000000"/>
          <w:sz w:val="22"/>
          <w:szCs w:val="22"/>
        </w:rPr>
      </w:pPr>
      <w:r w:rsidRPr="00DF284F">
        <w:rPr>
          <w:color w:val="000000"/>
          <w:sz w:val="22"/>
          <w:szCs w:val="22"/>
        </w:rPr>
        <w:t xml:space="preserve">(5) </w:t>
      </w:r>
      <w:r w:rsidRPr="00DF284F">
        <w:rPr>
          <w:i/>
          <w:color w:val="000000"/>
          <w:sz w:val="22"/>
          <w:szCs w:val="22"/>
        </w:rPr>
        <w:t>CGC</w:t>
      </w:r>
      <w:r w:rsidRPr="00DF284F">
        <w:rPr>
          <w:color w:val="000000"/>
          <w:sz w:val="22"/>
          <w:szCs w:val="22"/>
        </w:rPr>
        <w:t xml:space="preserve"> wild isolate designation containing alternative allele</w:t>
      </w:r>
    </w:p>
    <w:p w:rsidR="007A078D" w:rsidRDefault="007A078D"/>
    <w:sectPr w:rsidR="007A078D" w:rsidSect="007A07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8A6534"/>
    <w:rsid w:val="00250BC0"/>
    <w:rsid w:val="00374929"/>
    <w:rsid w:val="005A1311"/>
    <w:rsid w:val="005F4E26"/>
    <w:rsid w:val="007A078D"/>
    <w:rsid w:val="008A6534"/>
    <w:rsid w:val="00AB633E"/>
    <w:rsid w:val="00B2217F"/>
    <w:rsid w:val="00D479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534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534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Header">
    <w:name w:val="header"/>
    <w:basedOn w:val="Normal"/>
    <w:link w:val="HeaderChar"/>
    <w:rsid w:val="008A65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653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8A6534"/>
  </w:style>
  <w:style w:type="character" w:customStyle="1" w:styleId="FooterChar">
    <w:name w:val="Footer Char"/>
    <w:basedOn w:val="DefaultParagraphFont"/>
    <w:link w:val="Footer"/>
    <w:rsid w:val="008A653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rsid w:val="008A6534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A6534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8A65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534"/>
    <w:rPr>
      <w:rFonts w:ascii="Tahoma" w:eastAsia="Times New Roman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534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A6534"/>
    <w:rPr>
      <w:rFonts w:ascii="Tahoma" w:eastAsia="Times New Roman" w:hAnsi="Tahoma" w:cs="Tahoma"/>
      <w:sz w:val="16"/>
      <w:szCs w:val="16"/>
      <w:lang w:val="en-US"/>
    </w:rPr>
  </w:style>
  <w:style w:type="paragraph" w:customStyle="1" w:styleId="FreeForm">
    <w:name w:val="Free Form"/>
    <w:rsid w:val="008A6534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pt-PT"/>
    </w:rPr>
  </w:style>
  <w:style w:type="character" w:styleId="LineNumber">
    <w:name w:val="line number"/>
    <w:basedOn w:val="DefaultParagraphFont"/>
    <w:semiHidden/>
    <w:unhideWhenUsed/>
    <w:rsid w:val="008A65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50</Words>
  <Characters>13234</Characters>
  <Application>Microsoft Office Word</Application>
  <DocSecurity>0</DocSecurity>
  <Lines>110</Lines>
  <Paragraphs>31</Paragraphs>
  <ScaleCrop>false</ScaleCrop>
  <Company/>
  <LinksUpToDate>false</LinksUpToDate>
  <CharactersWithSpaces>15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que Teotónio</dc:creator>
  <cp:lastModifiedBy>Henrique Teotónio</cp:lastModifiedBy>
  <cp:revision>1</cp:revision>
  <dcterms:created xsi:type="dcterms:W3CDTF">2012-03-31T09:06:00Z</dcterms:created>
  <dcterms:modified xsi:type="dcterms:W3CDTF">2012-03-31T09:06:00Z</dcterms:modified>
</cp:coreProperties>
</file>